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A4D" w:rsidRPr="00612015" w:rsidRDefault="00350A4D" w:rsidP="00350A4D">
      <w:pPr>
        <w:outlineLvl w:val="0"/>
        <w:rPr>
          <w:rFonts w:ascii="Times New Roman" w:hAnsi="Times New Roman" w:cs="Times New Roman"/>
          <w:b/>
          <w:szCs w:val="21"/>
        </w:rPr>
      </w:pPr>
      <w:r w:rsidRPr="00612015"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3.</w:t>
      </w:r>
      <w:r w:rsidRPr="00612015">
        <w:rPr>
          <w:rFonts w:ascii="Times New Roman" w:hAnsi="Times New Roman" w:cs="Times New Roman" w:hint="eastAsia"/>
          <w:b/>
          <w:szCs w:val="21"/>
        </w:rPr>
        <w:t xml:space="preserve"> Candidate genes involved in Flavonoid </w:t>
      </w:r>
      <w:r w:rsidRPr="00612015">
        <w:rPr>
          <w:rFonts w:ascii="Times New Roman" w:hAnsi="Times New Roman" w:cs="Times New Roman"/>
          <w:b/>
          <w:szCs w:val="21"/>
        </w:rPr>
        <w:t>accumulation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31"/>
        <w:gridCol w:w="333"/>
        <w:gridCol w:w="323"/>
        <w:gridCol w:w="5515"/>
        <w:gridCol w:w="1033"/>
        <w:gridCol w:w="1041"/>
        <w:gridCol w:w="1109"/>
      </w:tblGrid>
      <w:tr w:rsidR="00350A4D" w:rsidRPr="0022571B" w:rsidTr="00ED2C20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I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 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nc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sule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ructural genes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429.graph_c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39.0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76.87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48.8899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61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41.4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6.249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77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3.8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29.5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1.430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80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.3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3.8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4.972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913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9.7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22.7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8.0757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93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74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297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558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6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57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94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.2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3.6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.8788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85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.3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20.2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5.5988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842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1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1800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741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se (P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6.7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57.8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93.2861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06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ate-4-hydroxylase (C4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5.3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1952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991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ate-4-hydroxylase (C4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3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3426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149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ate-4-hydroxylase (C4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4.1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335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466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namate-4-hydroxylase (C4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5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6469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2085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8.1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7.3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10.906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776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9.2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07.3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9.4974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13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6.2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8.9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8.350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10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.7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68.8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2.5154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19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1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7.6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.411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534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.4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51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4015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055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744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557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87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3.0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9.2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1.830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731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.5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.2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1.457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496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605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197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coumarate CoA ligase (4C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32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379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.4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.893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4505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6.7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9.5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3.1654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98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6.5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5.6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5.718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622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9.9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.1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932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428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867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372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62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42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842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kimate O-hydroxycinnamoyltransferase (HC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6.7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82.8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06.721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351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umaroylquinate(coumaroylshikimate)3'-monooxygenase (C3'H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15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902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maroylquinate(coumaroylshikimate)3'-monooxygenase (C3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913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maroylquinate(coumaroylshikimate)3'-monooxygenase (C3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3.8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9.3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1.221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923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ffeoyl-CoA O-methyltransferase (CCoAMT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9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584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46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oyl-CoA O-methyltransferase (CCoAM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6.866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764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oyl-CoA O-methyltransferase (CCoAM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5.0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34.5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76.926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426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oyl-CoA O-methyltransferase (CCoAM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53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431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oyl-CoA O-methyltransferase (CCoAM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4.7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12.8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6.974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825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oyl-CoA O-methyltransferase (CCoAM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4.3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5.0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8.6002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0561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lcone synthase (CHS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08.7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4.2793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746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5.1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775.5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232.2124</w:t>
            </w:r>
          </w:p>
        </w:tc>
      </w:tr>
      <w:tr w:rsidR="00350A4D" w:rsidRPr="00D80E0A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97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2.1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0.6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D80E0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0E0A">
              <w:rPr>
                <w:rFonts w:ascii="Times New Roman" w:hAnsi="Times New Roman" w:cs="Times New Roman"/>
                <w:color w:val="000000" w:themeColor="text1"/>
                <w:szCs w:val="21"/>
              </w:rPr>
              <w:t>12.095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439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60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587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784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616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348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145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531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98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13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224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206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295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9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95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146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synthase (C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615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301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lcone isomerase (CH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9.6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9D7C2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9D7C2A">
              <w:rPr>
                <w:rFonts w:ascii="Times New Roman" w:hAnsi="Times New Roman" w:cs="Times New Roman"/>
                <w:color w:val="FF0000"/>
                <w:szCs w:val="21"/>
              </w:rPr>
              <w:t>266.0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9D7C2A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9D7C2A">
              <w:rPr>
                <w:rFonts w:ascii="Times New Roman" w:hAnsi="Times New Roman" w:cs="Times New Roman"/>
                <w:color w:val="FF0000"/>
                <w:szCs w:val="21"/>
              </w:rPr>
              <w:t>633.820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65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flavonol 4-reductase (DF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.7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184.8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241.276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22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one-3-hydroxylase (F3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7259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264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one-3-hydroxylase (F3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30.3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294.5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528.422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60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-3'5'-hydroxylase (F3'5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93.6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7.7807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772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-3'5'-hydroxylase (F3'5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134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460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-3'5'-hydroxylase (F3'5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4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3.2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6688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824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-3'-hydroxylase (F3'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04.1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14.7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351.174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607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oanthocyanidin reductase (LA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3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43.0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85.181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977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ocyanidin reductase (AN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56.1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98.0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48.6885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564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ocyanidin reductase (AN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751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33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conol synthase (FL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1.7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4003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9330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conol synthase (FL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2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1752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6998.graph_c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2257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hocyanidin synthase (AN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000000"/>
                <w:szCs w:val="21"/>
              </w:rPr>
              <w:t>0.86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144.18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7437AB">
              <w:rPr>
                <w:rFonts w:ascii="Times New Roman" w:hAnsi="Times New Roman" w:cs="Times New Roman"/>
                <w:color w:val="FF0000"/>
                <w:szCs w:val="21"/>
              </w:rPr>
              <w:t>302.3010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437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Modification gen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c100191.graph_c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5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38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299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129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77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033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809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202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363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92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8.437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495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248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061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44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506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9.563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4.186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0.695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865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285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966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438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904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322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594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2.657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062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30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4.402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272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102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436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357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500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262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529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569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295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70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939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4075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19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82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354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328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78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2.857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60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828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506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4.363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0.035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145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5.326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29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09.743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443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438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0.047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219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516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6.63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871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812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649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DP-glycosyltransferase (UGT)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335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156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901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047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ytochrome P450 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0.599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0.006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0.645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133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446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802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39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137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499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815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804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216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491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.598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222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224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47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874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035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248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884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00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297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406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4.117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122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388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1.618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874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.195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c10417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125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578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644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426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5.751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252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.001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478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151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0.138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517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633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58.701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68.303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09.530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661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82.130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4.498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83.005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6981.graph_c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0.954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06.489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3.919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6981.graph_c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91.729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5.261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.071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728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69.590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17.266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10.440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795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602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33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.982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813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0.659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.303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449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909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9.396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6.147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.162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920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180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2.910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450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182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378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.690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612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204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921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827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362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312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746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58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397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431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533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.506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48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554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843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74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4.948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578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174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875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3.944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625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6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634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273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747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384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2.040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44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773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50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4.738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434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2864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8.046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5.139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2.750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3406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69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621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893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3615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144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471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4149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74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262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111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4466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6.181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.009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7498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c4953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6.759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7.868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7.643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5172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8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03.113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809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52663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3.404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.685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333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59764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837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40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608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6564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314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3.676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1.763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67372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50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3.799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7.430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67531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0.854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7.006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31.085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009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73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062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598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033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34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2.298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622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047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790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230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065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8.958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711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140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90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314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831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7177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5.425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004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041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.858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786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1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200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66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7.32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848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250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5.957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1.014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7.164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6380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218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.586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939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116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110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875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126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317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84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375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340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74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482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750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2.749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9.707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549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592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595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638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3.1081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1715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652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6.259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4.281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4.8971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6799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42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591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5.635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6855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492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2.0968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271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c9695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2.2109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3.541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35.3309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861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1202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4436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908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7.9977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2.4936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6.614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9718.graph_c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2.6705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0.9424</w:t>
            </w:r>
          </w:p>
        </w:tc>
        <w:tc>
          <w:tcPr>
            <w:tcW w:w="0" w:type="auto"/>
            <w:shd w:val="clear" w:color="auto" w:fill="auto"/>
            <w:noWrap/>
          </w:tcPr>
          <w:p w:rsidR="00350A4D" w:rsidRPr="007437AB" w:rsidRDefault="00350A4D" w:rsidP="00ED2C20">
            <w:pPr>
              <w:jc w:val="center"/>
              <w:rPr>
                <w:rFonts w:ascii="Times New Roman" w:hAnsi="Times New Roman" w:cs="Times New Roman"/>
              </w:rPr>
            </w:pPr>
            <w:r w:rsidRPr="007437AB">
              <w:rPr>
                <w:rFonts w:ascii="Times New Roman" w:hAnsi="Times New Roman" w:cs="Times New Roman"/>
              </w:rPr>
              <w:t>1.689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0570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.86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52.7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8.3097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11146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87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5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6.8662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44733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87.7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.622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54346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08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0.74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.8374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0107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8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4.33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0.734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83052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.99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.3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309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1204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13.3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45.3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2.1243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2198.graph_c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19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92.80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20.3630</w:t>
            </w:r>
          </w:p>
        </w:tc>
      </w:tr>
      <w:tr w:rsidR="00350A4D" w:rsidRPr="00247ED7" w:rsidTr="00ED2C20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95465.graph_c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-methyltransferase (OM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0.0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5.59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7437AB" w:rsidRDefault="00350A4D" w:rsidP="00ED2C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37AB">
              <w:rPr>
                <w:rFonts w:ascii="Times New Roman" w:hAnsi="Times New Roman" w:cs="Times New Roman"/>
                <w:color w:val="000000"/>
                <w:sz w:val="22"/>
              </w:rPr>
              <w:t>1.0207</w:t>
            </w:r>
          </w:p>
        </w:tc>
      </w:tr>
      <w:tr w:rsidR="00350A4D" w:rsidRPr="0022571B" w:rsidTr="00ED2C20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2571B">
              <w:rPr>
                <w:rFonts w:ascii="Times New Roman" w:hAnsi="Times New Roman" w:cs="Times New Roman"/>
                <w:b/>
                <w:color w:val="000000"/>
                <w:szCs w:val="21"/>
              </w:rPr>
              <w:t>Transporter-related genes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2118.graph_c0</w:t>
            </w:r>
          </w:p>
        </w:tc>
        <w:tc>
          <w:tcPr>
            <w:tcW w:w="58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599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569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852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279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12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78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3469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7761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7.48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6.55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3.904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087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20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6.89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140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523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38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5.31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686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660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2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36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596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6742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29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0.17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7.581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6078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25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23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610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2748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96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95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9869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141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89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89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335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5670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6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48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0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8399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7.51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0.74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1.766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lastRenderedPageBreak/>
              <w:t>c87778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25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77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0.957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2379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4.92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37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7549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9060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5.50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45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8.332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2804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76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1.67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19.585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70143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89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0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10139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32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8.65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102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1560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57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03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066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7014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06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0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8739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53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12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302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5136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2.53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20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833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218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60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20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466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981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54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13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06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6708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10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82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1879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8399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39.95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0.68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3.000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4857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82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69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202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6094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4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31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972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69480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81.23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9.11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8.390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513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2.04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8.54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111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4320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85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2.41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3873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5122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ABC transporter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33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81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489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2649.graph_c2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52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1.08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819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9512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9.45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04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7131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71132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35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19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517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5670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7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45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54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1088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49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3.67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8.4321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6379.graph_c4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68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33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6.237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lastRenderedPageBreak/>
              <w:t>c11237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27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8.11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3573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4635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MRP transpo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4.86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1.84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84.6323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2815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H+-ATP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58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0.31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646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4789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H+-ATP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63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46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785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3808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H+-ATP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16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52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7971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792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48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52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670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6637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61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480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547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40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15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762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542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12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44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3363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1867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87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7.14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4014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4949.graph_c7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9.51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31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8.906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8204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6.62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38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064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44952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05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79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511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0621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Multidrug and toxic compound extrusion protein (MATE)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4.27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5.81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1.723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4621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5.23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3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.729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82166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44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87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6675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3866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16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8.11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8.5561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10117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86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.33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1.376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523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5.49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.35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8577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69253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06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63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8.1450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107525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0.78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3.99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608.4138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91710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9.18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4.82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0.242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73626.graph_c1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8.26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3.10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7566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24517.graph_c0</w:t>
            </w:r>
          </w:p>
        </w:tc>
        <w:tc>
          <w:tcPr>
            <w:tcW w:w="583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21.62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4.39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71.2579 </w:t>
            </w:r>
          </w:p>
        </w:tc>
      </w:tr>
      <w:tr w:rsidR="00350A4D" w:rsidRPr="00B67BE5" w:rsidTr="00ED2C20">
        <w:trPr>
          <w:trHeight w:val="288"/>
        </w:trPr>
        <w:tc>
          <w:tcPr>
            <w:tcW w:w="19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c24974.graph_c0</w:t>
            </w:r>
          </w:p>
        </w:tc>
        <w:tc>
          <w:tcPr>
            <w:tcW w:w="58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50A4D" w:rsidRPr="00B67BE5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>Glutathione S-transferase (G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122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.555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50A4D" w:rsidRPr="00B67BE5" w:rsidRDefault="00350A4D" w:rsidP="00ED2C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7BE5">
              <w:rPr>
                <w:rFonts w:ascii="Times New Roman" w:hAnsi="Times New Roman" w:cs="Times New Roman" w:hint="eastAsia"/>
                <w:szCs w:val="21"/>
              </w:rPr>
              <w:t xml:space="preserve">10.8249 </w:t>
            </w:r>
          </w:p>
        </w:tc>
      </w:tr>
      <w:tr w:rsidR="00350A4D" w:rsidRPr="0022571B" w:rsidTr="00ED2C20">
        <w:trPr>
          <w:trHeight w:val="360"/>
        </w:trPr>
        <w:tc>
          <w:tcPr>
            <w:tcW w:w="78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0A4D" w:rsidRPr="0022571B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7C2A">
              <w:rPr>
                <w:rFonts w:ascii="Times New Roman" w:hAnsi="Times New Roman" w:cs="Times New Roman"/>
                <w:b/>
                <w:szCs w:val="21"/>
              </w:rPr>
              <w:t>Transcription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0A4D" w:rsidRPr="0022571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0A4D" w:rsidRPr="0022571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0A4D" w:rsidRPr="0022571B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lastRenderedPageBreak/>
              <w:t>c102218.graph_c1</w:t>
            </w:r>
          </w:p>
        </w:tc>
        <w:tc>
          <w:tcPr>
            <w:tcW w:w="58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6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.2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312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0277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4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707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012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6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0.9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755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073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6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0.8854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2979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6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73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436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1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397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466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7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664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5433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7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64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735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7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2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319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281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3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3.2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337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452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55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1.6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4.030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7438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7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2.1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387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927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7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2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1.4808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46854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3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9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0.069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47321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06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29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666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5111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4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9.086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5304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2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34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6748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0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1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465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6767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3.0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1.88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.898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6833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2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14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5.509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6971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8.0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5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.0114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7074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9.9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7.0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197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7094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7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86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198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lastRenderedPageBreak/>
              <w:t>c7117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4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2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405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7194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1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6.7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997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619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79.0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0.9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8.4296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933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7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47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937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2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.213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2327.graph_c1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7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5.4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1.609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273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1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31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302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0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2919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3061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4.16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814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621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7.08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804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725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B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2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36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74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0093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64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7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8.0618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0878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4.04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1.7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.758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4481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4.9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77.29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241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525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9.9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01.9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3.9804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2695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1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7.4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8.1709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36739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7.7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00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42659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64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76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50008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4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8.2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551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5408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44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860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71855.graph_c1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6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74.9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488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6148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4.0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52.7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.4359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9199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6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3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87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lastRenderedPageBreak/>
              <w:t>c9087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39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5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50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171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8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67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00.586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2233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9.8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4.67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5.3525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296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2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21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2.182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3897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1.0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7.8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392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614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5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7.2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982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6997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.1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0.57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67.328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8850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3.4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26.5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6.2811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9851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HLH transcription facto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6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5.07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40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05703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8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7.5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8.3097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111467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87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7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6.8662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44733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9.2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622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54346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8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3.5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8374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0107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8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4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0.734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83052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.9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4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309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1204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13.35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81.77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2.1243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2198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1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97.6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20.3630</w:t>
            </w:r>
          </w:p>
        </w:tc>
      </w:tr>
      <w:tr w:rsidR="00350A4D" w:rsidRPr="00247ED7" w:rsidTr="00ED2C20">
        <w:trPr>
          <w:trHeight w:val="360"/>
        </w:trPr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rPr>
                <w:rFonts w:ascii="Times New Roman" w:hAnsi="Times New Roman" w:cs="Times New Roman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szCs w:val="21"/>
              </w:rPr>
              <w:t>c95465.graph_c0</w:t>
            </w:r>
          </w:p>
        </w:tc>
        <w:tc>
          <w:tcPr>
            <w:tcW w:w="5838" w:type="dxa"/>
            <w:gridSpan w:val="2"/>
            <w:shd w:val="clear" w:color="auto" w:fill="auto"/>
            <w:noWrap/>
            <w:vAlign w:val="bottom"/>
          </w:tcPr>
          <w:p w:rsidR="00350A4D" w:rsidRPr="00247ED7" w:rsidRDefault="00350A4D" w:rsidP="00ED2C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D40 transcription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0.05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8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0A4D" w:rsidRPr="00247ED7" w:rsidRDefault="00350A4D" w:rsidP="00ED2C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7ED7">
              <w:rPr>
                <w:rFonts w:ascii="Times New Roman" w:hAnsi="Times New Roman" w:cs="Times New Roman" w:hint="eastAsia"/>
                <w:color w:val="000000"/>
                <w:szCs w:val="21"/>
              </w:rPr>
              <w:t>1.0207</w:t>
            </w:r>
          </w:p>
        </w:tc>
      </w:tr>
    </w:tbl>
    <w:p w:rsidR="00716148" w:rsidRDefault="00716148"/>
    <w:sectPr w:rsidR="00716148" w:rsidSect="00350A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6148" w:rsidRDefault="00716148" w:rsidP="00350A4D">
      <w:r>
        <w:separator/>
      </w:r>
    </w:p>
  </w:endnote>
  <w:endnote w:type="continuationSeparator" w:id="1">
    <w:p w:rsidR="00716148" w:rsidRDefault="00716148" w:rsidP="00350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6148" w:rsidRDefault="00716148" w:rsidP="00350A4D">
      <w:r>
        <w:separator/>
      </w:r>
    </w:p>
  </w:footnote>
  <w:footnote w:type="continuationSeparator" w:id="1">
    <w:p w:rsidR="00716148" w:rsidRDefault="00716148" w:rsidP="00350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0A4D"/>
    <w:rsid w:val="00350A4D"/>
    <w:rsid w:val="00716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0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0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0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0A4D"/>
    <w:rPr>
      <w:sz w:val="18"/>
      <w:szCs w:val="18"/>
    </w:rPr>
  </w:style>
  <w:style w:type="table" w:styleId="a5">
    <w:name w:val="Table Grid"/>
    <w:basedOn w:val="a1"/>
    <w:uiPriority w:val="59"/>
    <w:rsid w:val="00350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">
    <w:name w:val="HTML Top of Form"/>
    <w:basedOn w:val="a"/>
    <w:next w:val="a"/>
    <w:link w:val="z-Char"/>
    <w:hidden/>
    <w:uiPriority w:val="99"/>
    <w:unhideWhenUsed/>
    <w:rsid w:val="00350A4D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rsid w:val="00350A4D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350A4D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350A4D"/>
    <w:rPr>
      <w:rFonts w:ascii="Arial" w:eastAsia="宋体" w:hAnsi="Arial" w:cs="Arial"/>
      <w:vanish/>
      <w:kern w:val="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350A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0A4D"/>
    <w:rPr>
      <w:sz w:val="18"/>
      <w:szCs w:val="18"/>
    </w:rPr>
  </w:style>
  <w:style w:type="character" w:styleId="a7">
    <w:name w:val="Hyperlink"/>
    <w:basedOn w:val="a0"/>
    <w:uiPriority w:val="99"/>
    <w:unhideWhenUsed/>
    <w:rsid w:val="00350A4D"/>
    <w:rPr>
      <w:color w:val="0000FF"/>
      <w:u w:val="single"/>
    </w:rPr>
  </w:style>
  <w:style w:type="paragraph" w:customStyle="1" w:styleId="SupplementaryMaterial">
    <w:name w:val="Supplementary Material"/>
    <w:basedOn w:val="a8"/>
    <w:next w:val="a8"/>
    <w:qFormat/>
    <w:rsid w:val="00350A4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50A4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50A4D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Plain Text"/>
    <w:basedOn w:val="a"/>
    <w:link w:val="Char3"/>
    <w:uiPriority w:val="99"/>
    <w:unhideWhenUsed/>
    <w:rsid w:val="00350A4D"/>
    <w:rPr>
      <w:rFonts w:ascii="宋体" w:eastAsia="宋体" w:hAnsi="Courier New" w:cs="Courier New"/>
      <w:szCs w:val="21"/>
    </w:rPr>
  </w:style>
  <w:style w:type="character" w:customStyle="1" w:styleId="Char3">
    <w:name w:val="纯文本 Char"/>
    <w:basedOn w:val="a0"/>
    <w:link w:val="a9"/>
    <w:uiPriority w:val="99"/>
    <w:rsid w:val="00350A4D"/>
    <w:rPr>
      <w:rFonts w:ascii="宋体" w:eastAsia="宋体" w:hAnsi="Courier New" w:cs="Courier New"/>
      <w:szCs w:val="21"/>
    </w:rPr>
  </w:style>
  <w:style w:type="paragraph" w:styleId="aa">
    <w:name w:val="Document Map"/>
    <w:basedOn w:val="a"/>
    <w:link w:val="Char4"/>
    <w:uiPriority w:val="99"/>
    <w:semiHidden/>
    <w:unhideWhenUsed/>
    <w:rsid w:val="00350A4D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a"/>
    <w:uiPriority w:val="99"/>
    <w:semiHidden/>
    <w:rsid w:val="00350A4D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95</Words>
  <Characters>16508</Characters>
  <Application>Microsoft Office Word</Application>
  <DocSecurity>0</DocSecurity>
  <Lines>137</Lines>
  <Paragraphs>38</Paragraphs>
  <ScaleCrop>false</ScaleCrop>
  <Company>Microsoft</Company>
  <LinksUpToDate>false</LinksUpToDate>
  <CharactersWithSpaces>19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2-01T02:14:00Z</dcterms:created>
  <dcterms:modified xsi:type="dcterms:W3CDTF">2018-12-01T02:14:00Z</dcterms:modified>
</cp:coreProperties>
</file>